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4786" w:type="dxa"/>
        <w:jc w:val="center"/>
        <w:tblLook w:val="04A0" w:firstRow="1" w:lastRow="0" w:firstColumn="1" w:lastColumn="0" w:noHBand="0" w:noVBand="1"/>
      </w:tblPr>
      <w:tblGrid>
        <w:gridCol w:w="1108"/>
        <w:gridCol w:w="1269"/>
        <w:gridCol w:w="1276"/>
        <w:gridCol w:w="1133"/>
      </w:tblGrid>
      <w:tr w:rsidR="00F91DE5" w:rsidTr="00F678C4">
        <w:trPr>
          <w:jc w:val="center"/>
        </w:trPr>
        <w:tc>
          <w:tcPr>
            <w:tcW w:w="1108" w:type="dxa"/>
            <w:tcBorders>
              <w:top w:val="single" w:sz="18" w:space="0" w:color="00000A"/>
              <w:left w:val="nil"/>
              <w:bottom w:val="single" w:sz="18" w:space="0" w:color="00000A"/>
              <w:right w:val="nil"/>
            </w:tcBorders>
            <w:shd w:val="clear" w:color="auto" w:fill="auto"/>
          </w:tcPr>
          <w:p w:rsidR="00F91DE5" w:rsidRDefault="00F91DE5" w:rsidP="00F678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269" w:type="dxa"/>
            <w:tcBorders>
              <w:top w:val="single" w:sz="18" w:space="0" w:color="00000A"/>
              <w:left w:val="nil"/>
              <w:bottom w:val="single" w:sz="18" w:space="0" w:color="00000A"/>
              <w:right w:val="nil"/>
            </w:tcBorders>
            <w:shd w:val="clear" w:color="auto" w:fill="auto"/>
          </w:tcPr>
          <w:p w:rsidR="00F91DE5" w:rsidRDefault="00F91DE5" w:rsidP="00F678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276" w:type="dxa"/>
            <w:tcBorders>
              <w:top w:val="single" w:sz="18" w:space="0" w:color="00000A"/>
              <w:left w:val="nil"/>
              <w:bottom w:val="single" w:sz="18" w:space="0" w:color="00000A"/>
              <w:right w:val="nil"/>
            </w:tcBorders>
            <w:shd w:val="clear" w:color="auto" w:fill="auto"/>
          </w:tcPr>
          <w:p w:rsidR="00F91DE5" w:rsidRDefault="00F91DE5" w:rsidP="00F678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133" w:type="dxa"/>
            <w:tcBorders>
              <w:top w:val="single" w:sz="18" w:space="0" w:color="00000A"/>
              <w:left w:val="nil"/>
              <w:bottom w:val="single" w:sz="18" w:space="0" w:color="00000A"/>
              <w:right w:val="nil"/>
            </w:tcBorders>
            <w:shd w:val="clear" w:color="auto" w:fill="auto"/>
          </w:tcPr>
          <w:p w:rsidR="00F91DE5" w:rsidRDefault="00F91DE5" w:rsidP="00F678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asticity</w:t>
            </w:r>
          </w:p>
        </w:tc>
      </w:tr>
      <w:tr w:rsidR="00F91DE5" w:rsidTr="00F678C4">
        <w:trPr>
          <w:jc w:val="center"/>
        </w:trPr>
        <w:tc>
          <w:tcPr>
            <w:tcW w:w="1108" w:type="dxa"/>
            <w:tcBorders>
              <w:top w:val="single" w:sz="18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F91DE5" w:rsidRDefault="00F91DE5" w:rsidP="00F678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1269" w:type="dxa"/>
            <w:tcBorders>
              <w:top w:val="single" w:sz="18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1DE5" w:rsidRDefault="00F91DE5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  <w:tc>
          <w:tcPr>
            <w:tcW w:w="1276" w:type="dxa"/>
            <w:tcBorders>
              <w:top w:val="single" w:sz="18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1DE5" w:rsidRDefault="00F91DE5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1133" w:type="dxa"/>
            <w:tcBorders>
              <w:top w:val="single" w:sz="18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1DE5" w:rsidRDefault="00F91DE5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F91DE5" w:rsidTr="00F678C4">
        <w:trPr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1DE5" w:rsidRDefault="00F91DE5" w:rsidP="00F678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1DE5" w:rsidRDefault="00F91DE5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1DE5" w:rsidRDefault="00F91DE5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1DE5" w:rsidRDefault="00F91DE5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</w:tr>
      <w:tr w:rsidR="00F91DE5" w:rsidTr="00F678C4">
        <w:trPr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1DE5" w:rsidRDefault="00F91DE5" w:rsidP="00F678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1DE5" w:rsidRDefault="00F91DE5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1DE5" w:rsidRDefault="00F91DE5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1DE5" w:rsidRDefault="00F91DE5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</w:tr>
      <w:tr w:rsidR="00F91DE5" w:rsidTr="00F678C4">
        <w:trPr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1DE5" w:rsidRDefault="00F91DE5" w:rsidP="00F678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1DE5" w:rsidRDefault="00F91DE5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1DE5" w:rsidRDefault="00F91DE5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1DE5" w:rsidRDefault="00F91DE5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</w:tr>
      <w:tr w:rsidR="00F91DE5" w:rsidTr="00F678C4">
        <w:trPr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1DE5" w:rsidRDefault="00F91DE5" w:rsidP="00F678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1DE5" w:rsidRDefault="00F91DE5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1DE5" w:rsidRDefault="00F91DE5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1DE5" w:rsidRDefault="00F91DE5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</w:tr>
      <w:tr w:rsidR="00F91DE5" w:rsidTr="00F678C4">
        <w:trPr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1DE5" w:rsidRDefault="00F91DE5" w:rsidP="00F678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1DE5" w:rsidRDefault="00F91DE5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1DE5" w:rsidRDefault="00F91DE5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1DE5" w:rsidRDefault="00F91DE5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2</w:t>
            </w:r>
          </w:p>
        </w:tc>
      </w:tr>
      <w:tr w:rsidR="00F91DE5" w:rsidTr="00F678C4">
        <w:trPr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1DE5" w:rsidRDefault="00F91DE5" w:rsidP="00F678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1DE5" w:rsidRDefault="00F91DE5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1DE5" w:rsidRDefault="00F91DE5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1DE5" w:rsidRDefault="00F91DE5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</w:tr>
      <w:tr w:rsidR="00F91DE5" w:rsidTr="00F678C4">
        <w:trPr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1DE5" w:rsidRDefault="00F91DE5" w:rsidP="00F678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1DE5" w:rsidRDefault="00F91DE5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1DE5" w:rsidRDefault="00F91DE5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1DE5" w:rsidRDefault="00F91DE5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</w:tr>
      <w:tr w:rsidR="00F91DE5" w:rsidTr="00F678C4">
        <w:trPr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1DE5" w:rsidRDefault="00F91DE5" w:rsidP="00F678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1DE5" w:rsidRDefault="00F91DE5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1DE5" w:rsidRDefault="00F91DE5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1DE5" w:rsidRDefault="00F91DE5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</w:tr>
      <w:tr w:rsidR="00F91DE5" w:rsidTr="00F678C4">
        <w:trPr>
          <w:jc w:val="center"/>
        </w:trPr>
        <w:tc>
          <w:tcPr>
            <w:tcW w:w="1108" w:type="dxa"/>
            <w:tcBorders>
              <w:top w:val="nil"/>
              <w:left w:val="nil"/>
              <w:bottom w:val="single" w:sz="18" w:space="0" w:color="00000A"/>
              <w:right w:val="nil"/>
            </w:tcBorders>
            <w:shd w:val="clear" w:color="auto" w:fill="auto"/>
          </w:tcPr>
          <w:p w:rsidR="00F91DE5" w:rsidRDefault="00F91DE5" w:rsidP="00F678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8" w:space="0" w:color="00000A"/>
              <w:right w:val="nil"/>
            </w:tcBorders>
            <w:shd w:val="clear" w:color="auto" w:fill="auto"/>
            <w:vAlign w:val="bottom"/>
          </w:tcPr>
          <w:p w:rsidR="00F91DE5" w:rsidRDefault="00F91DE5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00000A"/>
              <w:right w:val="nil"/>
            </w:tcBorders>
            <w:shd w:val="clear" w:color="auto" w:fill="auto"/>
            <w:vAlign w:val="bottom"/>
          </w:tcPr>
          <w:p w:rsidR="00F91DE5" w:rsidRDefault="00F91DE5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8" w:space="0" w:color="00000A"/>
              <w:right w:val="nil"/>
            </w:tcBorders>
            <w:shd w:val="clear" w:color="auto" w:fill="auto"/>
            <w:vAlign w:val="bottom"/>
          </w:tcPr>
          <w:p w:rsidR="00F91DE5" w:rsidRDefault="00F91DE5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</w:tbl>
    <w:p w:rsidR="00F32087" w:rsidRDefault="00F91DE5">
      <w:bookmarkStart w:id="0" w:name="_GoBack"/>
      <w:bookmarkEnd w:id="0"/>
    </w:p>
    <w:sectPr w:rsidR="00F320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DE5"/>
    <w:rsid w:val="0054239F"/>
    <w:rsid w:val="007937F0"/>
    <w:rsid w:val="00F91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2100FA-55A5-45CC-BC5F-39C460BE0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rsid w:val="00F91DE5"/>
    <w:pPr>
      <w:spacing w:after="0" w:line="276" w:lineRule="auto"/>
    </w:pPr>
    <w:rPr>
      <w:rFonts w:ascii="Arial" w:eastAsia="Arial" w:hAnsi="Arial" w:cs="Arial"/>
      <w:lang w:val="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Grid1">
    <w:name w:val="Table Grid1"/>
    <w:basedOn w:val="Standaardtabel"/>
    <w:uiPriority w:val="59"/>
    <w:rsid w:val="00F91DE5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vaesen</dc:creator>
  <cp:keywords/>
  <dc:description/>
  <cp:lastModifiedBy>kvaesen</cp:lastModifiedBy>
  <cp:revision>1</cp:revision>
  <dcterms:created xsi:type="dcterms:W3CDTF">2019-11-01T09:39:00Z</dcterms:created>
  <dcterms:modified xsi:type="dcterms:W3CDTF">2019-11-01T09:39:00Z</dcterms:modified>
</cp:coreProperties>
</file>